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E6B7E" w14:textId="3137C4AE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5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t</w:t>
      </w:r>
      <w:r w:rsidRPr="00B1072A">
        <w:rPr>
          <w:rFonts w:ascii="Times New Roman" w:hAnsi="Times New Roman" w:cs="Times New Roman"/>
          <w:color w:val="000000"/>
          <w:szCs w:val="21"/>
        </w:rPr>
        <w:t xml:space="preserve">hinking about </w:t>
      </w:r>
      <w:r w:rsidR="00DC65F5">
        <w:rPr>
          <w:rFonts w:ascii="Times New Roman" w:hAnsi="Times New Roman" w:cs="Times New Roman"/>
          <w:color w:val="000000"/>
          <w:szCs w:val="21"/>
        </w:rPr>
        <w:t xml:space="preserve">the </w:t>
      </w:r>
      <w:r w:rsidRPr="00B1072A">
        <w:rPr>
          <w:rFonts w:ascii="Times New Roman" w:hAnsi="Times New Roman" w:cs="Times New Roman"/>
          <w:color w:val="000000"/>
          <w:szCs w:val="21"/>
        </w:rPr>
        <w:t>health effects of sugary drink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418EA9F9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C0087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880FA5" wp14:editId="5DCD18FD">
                <wp:simplePos x="0" y="0"/>
                <wp:positionH relativeFrom="column">
                  <wp:posOffset>3735070</wp:posOffset>
                </wp:positionH>
                <wp:positionV relativeFrom="paragraph">
                  <wp:posOffset>3228975</wp:posOffset>
                </wp:positionV>
                <wp:extent cx="1925955" cy="509905"/>
                <wp:effectExtent l="0" t="0" r="4445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595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6C2D08" w14:textId="77777777" w:rsidR="00AE4A45" w:rsidRPr="00E11C3A" w:rsidRDefault="00AE4A45" w:rsidP="00AE4A45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80FA5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94.1pt;margin-top:254.25pt;width:151.6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" fillcolor="white [3201]" stroked="f" strokeweight=".5pt">
                <v:textbox>
                  <w:txbxContent>
                    <w:p w14:paraId="6F6C2D08" w14:textId="77777777" w:rsidR="00AE4A45" w:rsidRPr="00E11C3A" w:rsidRDefault="00AE4A45" w:rsidP="00AE4A45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C0087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44790E" wp14:editId="7DE4CB13">
                <wp:simplePos x="0" y="0"/>
                <wp:positionH relativeFrom="column">
                  <wp:posOffset>2451370</wp:posOffset>
                </wp:positionH>
                <wp:positionV relativeFrom="paragraph">
                  <wp:posOffset>3200941</wp:posOffset>
                </wp:positionV>
                <wp:extent cx="1303507" cy="509905"/>
                <wp:effectExtent l="0" t="0" r="508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507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307440" w14:textId="77777777" w:rsidR="00AE4A45" w:rsidRPr="00E11C3A" w:rsidRDefault="00AE4A45" w:rsidP="00AE4A45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4790E" id="Text Box 18" o:spid="_x0000_s1027" type="#_x0000_t202" style="position:absolute;margin-left:193pt;margin-top:252.05pt;width:102.6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" fillcolor="white [3201]" stroked="f" strokeweight=".5pt">
                <v:textbox>
                  <w:txbxContent>
                    <w:p w14:paraId="76307440" w14:textId="77777777" w:rsidR="00AE4A45" w:rsidRPr="00E11C3A" w:rsidRDefault="00AE4A45" w:rsidP="00AE4A45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163F95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4D4F928F" wp14:editId="00B65F21">
            <wp:extent cx="7772400" cy="332832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328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B9033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177A6BB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7644223B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2EE22A85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3585F82C" w14:textId="77777777" w:rsidR="00AE4A45" w:rsidRDefault="00AE4A45" w:rsidP="00AE4A4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6F8E913D" w14:textId="77777777" w:rsidR="004C6220" w:rsidRDefault="004C6220"/>
    <w:sectPr w:rsidR="004C6220" w:rsidSect="00AE4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45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AE4A45"/>
    <w:rsid w:val="00B25C64"/>
    <w:rsid w:val="00C629F2"/>
    <w:rsid w:val="00C77132"/>
    <w:rsid w:val="00CE6042"/>
    <w:rsid w:val="00D24A74"/>
    <w:rsid w:val="00DA3A86"/>
    <w:rsid w:val="00DC65F5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47F98"/>
  <w14:defaultImageDpi w14:val="32767"/>
  <w15:chartTrackingRefBased/>
  <w15:docId w15:val="{E55FBC66-B054-7B41-901E-7248D4A7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4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Grummon, Anna H</cp:lastModifiedBy>
  <cp:revision>2</cp:revision>
  <dcterms:created xsi:type="dcterms:W3CDTF">2020-04-20T16:22:00Z</dcterms:created>
  <dcterms:modified xsi:type="dcterms:W3CDTF">2020-04-30T20:00:00Z</dcterms:modified>
</cp:coreProperties>
</file>